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531" w:rsidRPr="00F51531" w:rsidRDefault="00F51531">
      <w:pPr>
        <w:rPr>
          <w:rFonts w:ascii="Times New Roman" w:hAnsi="Times New Roman" w:cs="Times New Roman"/>
          <w:sz w:val="24"/>
          <w:lang w:val="en-US"/>
        </w:rPr>
      </w:pPr>
      <w:r w:rsidRPr="00F51531">
        <w:rPr>
          <w:rFonts w:ascii="Times New Roman" w:hAnsi="Times New Roman" w:cs="Times New Roman"/>
          <w:sz w:val="24"/>
          <w:lang w:val="en-US"/>
        </w:rPr>
        <w:t>Presentation of p values f</w:t>
      </w:r>
      <w:r>
        <w:rPr>
          <w:rFonts w:ascii="Times New Roman" w:hAnsi="Times New Roman" w:cs="Times New Roman"/>
          <w:sz w:val="24"/>
          <w:lang w:val="en-US"/>
        </w:rPr>
        <w:t xml:space="preserve">or the correlation analysis for both Parkinson disease and Multiple Sclerosis patients. </w:t>
      </w:r>
      <w:bookmarkStart w:id="0" w:name="_GoBack"/>
      <w:bookmarkEnd w:id="0"/>
    </w:p>
    <w:p w:rsidR="00766561" w:rsidRPr="00876B79" w:rsidRDefault="00876B79">
      <w:pPr>
        <w:rPr>
          <w:rFonts w:ascii="Times New Roman" w:hAnsi="Times New Roman" w:cs="Times New Roman"/>
          <w:b/>
          <w:sz w:val="24"/>
        </w:rPr>
      </w:pPr>
      <w:r w:rsidRPr="00876B79">
        <w:rPr>
          <w:rFonts w:ascii="Times New Roman" w:hAnsi="Times New Roman" w:cs="Times New Roman"/>
          <w:b/>
          <w:sz w:val="24"/>
        </w:rPr>
        <w:t xml:space="preserve">Parkinson </w:t>
      </w:r>
      <w:proofErr w:type="spellStart"/>
      <w:r w:rsidRPr="00876B79">
        <w:rPr>
          <w:rFonts w:ascii="Times New Roman" w:hAnsi="Times New Roman" w:cs="Times New Roman"/>
          <w:b/>
          <w:sz w:val="24"/>
        </w:rPr>
        <w:t>Disease</w:t>
      </w:r>
      <w:proofErr w:type="spellEnd"/>
    </w:p>
    <w:tbl>
      <w:tblPr>
        <w:tblW w:w="16617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809"/>
        <w:gridCol w:w="1564"/>
        <w:gridCol w:w="724"/>
        <w:gridCol w:w="814"/>
        <w:gridCol w:w="905"/>
        <w:gridCol w:w="1020"/>
        <w:gridCol w:w="1375"/>
        <w:gridCol w:w="856"/>
        <w:gridCol w:w="813"/>
        <w:gridCol w:w="1312"/>
        <w:gridCol w:w="975"/>
        <w:gridCol w:w="1300"/>
        <w:gridCol w:w="645"/>
        <w:gridCol w:w="644"/>
        <w:gridCol w:w="839"/>
      </w:tblGrid>
      <w:tr w:rsidR="00876B79" w:rsidRPr="00876B79" w:rsidTr="00876B79">
        <w:trPr>
          <w:trHeight w:val="506"/>
        </w:trPr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Ag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Time in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parti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lockdown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Motor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worse</w:t>
            </w:r>
            <w:proofErr w:type="spellEnd"/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Tremo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reezing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Body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sensation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orgetfulness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Balanc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atigu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Bradykinesia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Anxiety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Depression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)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IPAQ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MSQ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PDQ-9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Ag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Time in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parti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lockdow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Motor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wors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4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5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Tremo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5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reezing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4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 xml:space="preserve">Body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sensatio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0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4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3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orgetfulness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7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2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Bala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7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3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Fatigu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5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Bradykinesi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5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4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Anxiety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5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8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39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0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Depression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IPAQ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8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4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8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9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0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MSQ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1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12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PDQ-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7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0.3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0.0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nl-BE"/>
              </w:rPr>
              <w:t>&lt;.0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Cs w:val="20"/>
                <w:lang w:eastAsia="nl-BE"/>
              </w:rPr>
              <w:t>-</w:t>
            </w:r>
          </w:p>
        </w:tc>
      </w:tr>
    </w:tbl>
    <w:p w:rsidR="00876B79" w:rsidRDefault="00876B79"/>
    <w:p w:rsidR="00876B79" w:rsidRDefault="00876B79">
      <w:r>
        <w:br w:type="page"/>
      </w:r>
    </w:p>
    <w:p w:rsidR="00876B79" w:rsidRDefault="00876B79">
      <w:pPr>
        <w:rPr>
          <w:rFonts w:ascii="Times New Roman" w:hAnsi="Times New Roman" w:cs="Times New Roman"/>
          <w:b/>
          <w:sz w:val="24"/>
        </w:rPr>
      </w:pPr>
      <w:r w:rsidRPr="00876B79">
        <w:rPr>
          <w:rFonts w:ascii="Times New Roman" w:hAnsi="Times New Roman" w:cs="Times New Roman"/>
          <w:b/>
          <w:sz w:val="24"/>
        </w:rPr>
        <w:lastRenderedPageBreak/>
        <w:t>Multiple Sclerosis</w:t>
      </w:r>
    </w:p>
    <w:tbl>
      <w:tblPr>
        <w:tblW w:w="16039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799"/>
        <w:gridCol w:w="1178"/>
        <w:gridCol w:w="671"/>
        <w:gridCol w:w="753"/>
        <w:gridCol w:w="836"/>
        <w:gridCol w:w="940"/>
        <w:gridCol w:w="1263"/>
        <w:gridCol w:w="791"/>
        <w:gridCol w:w="752"/>
        <w:gridCol w:w="1205"/>
        <w:gridCol w:w="899"/>
        <w:gridCol w:w="1195"/>
        <w:gridCol w:w="639"/>
        <w:gridCol w:w="639"/>
        <w:gridCol w:w="865"/>
        <w:gridCol w:w="934"/>
      </w:tblGrid>
      <w:tr w:rsidR="00876B79" w:rsidRPr="00876B79" w:rsidTr="00876B79">
        <w:trPr>
          <w:trHeight w:val="627"/>
        </w:trPr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Ag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Time in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parti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lockdown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Motor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wors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Tremo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reezing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Body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sensation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orgetfulness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Balanc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atigue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Bradykinesia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Anxiety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Depression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IPAQ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OL-29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ent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OL-29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Physic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Ag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Time in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parti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lockdow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8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Motor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wors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Tremo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reezing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3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 xml:space="preserve">Body 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sensation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orgetfulnes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Balanc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Fatigue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Bradykinesia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Anxiety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8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HAD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Depression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8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6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IPAQ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6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8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2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7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5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6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OL-29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ent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7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9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2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 </w:t>
            </w:r>
          </w:p>
        </w:tc>
      </w:tr>
      <w:tr w:rsidR="00876B79" w:rsidRPr="00876B79" w:rsidTr="00876B79">
        <w:trPr>
          <w:trHeight w:val="329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MSQOL-29 (</w:t>
            </w:r>
            <w:proofErr w:type="spellStart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Physical</w:t>
            </w:r>
            <w:proofErr w:type="spellEnd"/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4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6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9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1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0.08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0.00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nl-BE"/>
              </w:rPr>
              <w:t>&lt;.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76B79" w:rsidRPr="00876B79" w:rsidRDefault="00876B79" w:rsidP="00876B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876B79"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  <w:t>-</w:t>
            </w:r>
          </w:p>
        </w:tc>
      </w:tr>
    </w:tbl>
    <w:p w:rsidR="00876B79" w:rsidRPr="00876B79" w:rsidRDefault="00876B79">
      <w:pPr>
        <w:rPr>
          <w:rFonts w:ascii="Times New Roman" w:hAnsi="Times New Roman" w:cs="Times New Roman"/>
          <w:sz w:val="24"/>
        </w:rPr>
      </w:pPr>
    </w:p>
    <w:sectPr w:rsidR="00876B79" w:rsidRPr="00876B79" w:rsidSect="00876B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LIwNDM3MDMzNzVW0lEKTi0uzszPAykwrAUAQf3rJiwAAAA="/>
  </w:docVars>
  <w:rsids>
    <w:rsidRoot w:val="00876B79"/>
    <w:rsid w:val="00766561"/>
    <w:rsid w:val="00876B79"/>
    <w:rsid w:val="00F51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A72C"/>
  <w15:chartTrackingRefBased/>
  <w15:docId w15:val="{E1556EEF-0CBA-43B5-8A2C-8132B06F0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2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STIERI SANTINELLI Felipe</dc:creator>
  <cp:keywords/>
  <dc:description/>
  <cp:lastModifiedBy>BALISTIERI SANTINELLI Felipe</cp:lastModifiedBy>
  <cp:revision>1</cp:revision>
  <dcterms:created xsi:type="dcterms:W3CDTF">2022-03-16T14:00:00Z</dcterms:created>
  <dcterms:modified xsi:type="dcterms:W3CDTF">2022-03-16T14:11:00Z</dcterms:modified>
</cp:coreProperties>
</file>